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1 Associations</w:t>
      </w:r>
      <w:r>
        <w:rPr>
          <w:b/>
          <w:sz w:val="20"/>
          <w:szCs w:val="20"/>
          <w:vertAlign w:val="superscript"/>
        </w:rPr>
        <w:t>a</w:t>
      </w:r>
      <w:r>
        <w:rPr>
          <w:b/>
          <w:sz w:val="20"/>
          <w:szCs w:val="20"/>
        </w:rPr>
        <w:t xml:space="preserve"> between pregnancy levels of PFOS/PFOA (ng/ml) and offspring behavioural problems. Imputation-based results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006"/>
        <w:gridCol w:w="1954"/>
        <w:gridCol w:w="1980"/>
        <w:gridCol w:w="1692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motional subscale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ombined</w:t>
            </w:r>
            <w:r>
              <w:rPr>
                <w:b/>
                <w:sz w:val="20"/>
                <w:szCs w:val="20"/>
                <w:vertAlign w:val="superscript"/>
              </w:rPr>
              <w:t xml:space="preserve"> c</w:t>
            </w:r>
            <w:r>
              <w:rPr>
                <w:b/>
                <w:sz w:val="20"/>
                <w:szCs w:val="20"/>
              </w:rPr>
              <w:t>, N=1,10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eenland, n=526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O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kraine, n=491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and, n=89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djusted OR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95 % CI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S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4, 1.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5, 2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 (0.1, 0.9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 (0.3, 2.6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4, 2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 (0.1, 1.0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 (0.5, 1.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5, 2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 (0.2, 1.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 (0.7, 2.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 (0.8, 3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 (0.2, 1.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6, 2.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4, 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5, 3.1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 (0.5, 1.5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5, 2.0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 (0.4, 2.0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duct subscale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S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0.8, 2.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 (0.9, 3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 (0.3, 1.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 (0.7, 4.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4, 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3, 1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8, 1.9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6, 2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(0.6, 2.8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(0.7, 2.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5, 2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4, 2.0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8 (1.0, 3.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6, 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 (0.7, 3.6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8, 1.9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(0.7, 2.4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8, 1.9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er subscale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S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6, 1.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7, 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6 (0.3, 1.2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0.7, 3.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6 (0.9, 2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 (0.4, 1.4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8, 1.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0.9, 2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4, 1.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3 (0.8, 2.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9 (0.3, 2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0.5, 1.9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4 (0.9, 2.3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6, 1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6, 2.3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8, 1.6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7, 1.7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6, 1.8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-social subscale</w:t>
            </w:r>
          </w:p>
        </w:tc>
        <w:tc>
          <w:tcPr>
            <w:tcW w:w="2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S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 (0.8, 3.5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3, 2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 (0.2, 1.4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2 (0.4, 3.8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 (0.2, 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4, 2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6, 2.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8 (0.3, 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0.6, 3.7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FOA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Low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5 (0.8, 3.0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 (0.1, 1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7 (0.6, 5.1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High </w:t>
            </w:r>
          </w:p>
        </w:tc>
        <w:tc>
          <w:tcPr>
            <w:tcW w:w="20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7 (0.3, 1.7)</w:t>
            </w:r>
          </w:p>
        </w:tc>
        <w:tc>
          <w:tcPr>
            <w:tcW w:w="195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4 (0.1, 1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1, 9.0)*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ontinuous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.1 (0.6, 2.0)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5 (0.2, 1.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.0 (1.0, 4.0)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CI, confidence interval; OR, odds ratio; PFOA, perfluorooctanoate acid ; PFOS, perfluorooctane sulfonate; ref, reference group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djusted for maternal smoking during pregnancy, maternal alcohol consumption at conception, maternal age at baseline, gestational age at blood sampling and child sex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sz w:val="20"/>
          <w:szCs w:val="20"/>
        </w:rPr>
        <w:t>The change in OR according to one natural logarithm increase in exposures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c </w:t>
      </w:r>
      <w:r>
        <w:rPr>
          <w:sz w:val="20"/>
          <w:szCs w:val="20"/>
        </w:rPr>
        <w:t>Additionnaly adjusted for countr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Indicates a p-value &lt;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6T09:10:00Z</dcterms:created>
  <dc:creator>bihoey</dc:creator>
  <dc:description/>
  <cp:keywords/>
  <dc:language>en-US</dc:language>
  <cp:lastModifiedBy>bihoey</cp:lastModifiedBy>
  <dcterms:modified xsi:type="dcterms:W3CDTF">2014-11-26T10:17:00Z</dcterms:modified>
  <cp:revision>3</cp:revision>
  <dc:subject/>
  <dc:title>Table S1</dc:title>
</cp:coreProperties>
</file>